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D0A33" w14:textId="2F3B0FC6" w:rsidR="0019734C" w:rsidRPr="0019734C" w:rsidRDefault="00F65601" w:rsidP="0019734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, </w:t>
      </w:r>
      <w:r w:rsidR="00D04A08">
        <w:rPr>
          <w:rFonts w:ascii="Times New Roman" w:hAnsi="Times New Roman" w:cs="Times New Roman"/>
          <w:b/>
          <w:bCs/>
        </w:rPr>
        <w:t>Supplementary Digital Content</w:t>
      </w:r>
      <w:r w:rsidR="0019734C" w:rsidRPr="0019734C">
        <w:rPr>
          <w:rFonts w:ascii="Times New Roman" w:hAnsi="Times New Roman" w:cs="Times New Roman"/>
          <w:b/>
          <w:bCs/>
        </w:rPr>
        <w:t xml:space="preserve"> </w:t>
      </w:r>
      <w:r w:rsidR="003038FF">
        <w:rPr>
          <w:rFonts w:ascii="Times New Roman" w:hAnsi="Times New Roman" w:cs="Times New Roman"/>
          <w:b/>
          <w:bCs/>
        </w:rPr>
        <w:t>4</w:t>
      </w:r>
      <w:r w:rsidR="0019734C" w:rsidRPr="0019734C">
        <w:rPr>
          <w:rFonts w:ascii="Times New Roman" w:hAnsi="Times New Roman" w:cs="Times New Roman"/>
          <w:b/>
          <w:bCs/>
        </w:rPr>
        <w:t>: Endpoint Analysis by ADM Use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870"/>
        <w:gridCol w:w="870"/>
        <w:gridCol w:w="870"/>
        <w:gridCol w:w="870"/>
        <w:gridCol w:w="870"/>
        <w:gridCol w:w="870"/>
      </w:tblGrid>
      <w:tr w:rsidR="007B612C" w14:paraId="74F02F9F" w14:textId="77777777" w:rsidTr="000129E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EE6DD8" w14:textId="34C93EE2" w:rsidR="007B612C" w:rsidRDefault="007B612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dpoint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68BFA" w14:textId="311DB839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ADM User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477213" w14:textId="6246EA71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M Users</w:t>
            </w:r>
          </w:p>
        </w:tc>
      </w:tr>
      <w:tr w:rsidR="007B612C" w14:paraId="3A43B320" w14:textId="77777777" w:rsidTr="00BB02F6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608208" w14:textId="77777777" w:rsidR="007B612C" w:rsidRDefault="007B612C">
            <w:pPr>
              <w:rPr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564A13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2F692B8C" w14:textId="414F9324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25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7A49575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70B86E00" w14:textId="10CFD645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28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28B19E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  <w:p w14:paraId="6E60F587" w14:textId="690E1E9A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5EC200F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18B81BE1" w14:textId="5F0053F6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77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E6B142D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6A124680" w14:textId="7C2C2B38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84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23E3EE" w14:textId="77777777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  <w:p w14:paraId="5A278C71" w14:textId="7C9DB859" w:rsidR="007B612C" w:rsidRDefault="007B612C" w:rsidP="0098463C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41CB5" w14:paraId="2AEC3462" w14:textId="77777777" w:rsidTr="00133D11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96F71" w14:textId="2108C082" w:rsidR="00C41CB5" w:rsidRDefault="00C41CB5" w:rsidP="00C41CB5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SSI: Infection within 30 days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51585" w14:textId="01850746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F7767E" w14:textId="6B0D86BF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576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1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899E2F" w14:textId="17000D30" w:rsidR="00C41CB5" w:rsidRPr="00C41CB5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1CB5">
              <w:rPr>
                <w:sz w:val="20"/>
                <w:szCs w:val="20"/>
              </w:rPr>
              <w:t>.114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D8645D2" w14:textId="4E84830F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1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314D79" w14:textId="0595B6BB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5760009" w14:textId="7B209A0D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AB9">
              <w:rPr>
                <w:sz w:val="20"/>
                <w:szCs w:val="20"/>
              </w:rPr>
              <w:t>.</w:t>
            </w:r>
            <w:r w:rsidR="00EF0E84">
              <w:rPr>
                <w:sz w:val="20"/>
                <w:szCs w:val="20"/>
              </w:rPr>
              <w:t>766</w:t>
            </w:r>
          </w:p>
        </w:tc>
      </w:tr>
      <w:tr w:rsidR="00C41CB5" w14:paraId="4F2F6793" w14:textId="77777777" w:rsidTr="00133D11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EA2F8" w14:textId="67CDFCB6" w:rsidR="00C41CB5" w:rsidRDefault="00C41CB5" w:rsidP="00C41CB5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fection within 90 days 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EC056" w14:textId="3AFC69A6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257E95" w14:textId="350838DA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75DDB7" w14:textId="31EA7FEA" w:rsidR="00C41CB5" w:rsidRPr="00C41CB5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1CB5">
              <w:rPr>
                <w:sz w:val="20"/>
                <w:szCs w:val="20"/>
              </w:rPr>
              <w:t>.253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7C7892E" w14:textId="538CE79E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2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CE65912" w14:textId="12A8F985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BF3B338" w14:textId="5DD0DD10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AB9">
              <w:rPr>
                <w:sz w:val="20"/>
                <w:szCs w:val="20"/>
              </w:rPr>
              <w:t>.</w:t>
            </w:r>
            <w:r w:rsidR="00EF0E84">
              <w:rPr>
                <w:sz w:val="20"/>
                <w:szCs w:val="20"/>
              </w:rPr>
              <w:t>693</w:t>
            </w:r>
          </w:p>
        </w:tc>
      </w:tr>
      <w:tr w:rsidR="00C41CB5" w14:paraId="5A1CA1EA" w14:textId="77777777" w:rsidTr="00133D11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2B4E1C" w14:textId="384D9C04" w:rsidR="00C41CB5" w:rsidRDefault="00C41CB5" w:rsidP="00C41CB5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Infection within 180 days (n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604E4E" w14:textId="7E5A8529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1A8E0C6" w14:textId="2DD23E16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29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C3EEFD" w14:textId="25AE837F" w:rsidR="00C41CB5" w:rsidRPr="00C41CB5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1CB5">
              <w:rPr>
                <w:sz w:val="20"/>
                <w:szCs w:val="20"/>
              </w:rPr>
              <w:t>.192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5B41855" w14:textId="67F10282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 (2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16461A" w14:textId="0EB4D897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8C2963" w14:textId="1217DB88" w:rsidR="00C41CB5" w:rsidRPr="0059576B" w:rsidRDefault="00C41CB5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AB9">
              <w:rPr>
                <w:sz w:val="20"/>
                <w:szCs w:val="20"/>
              </w:rPr>
              <w:t>.</w:t>
            </w:r>
            <w:r w:rsidR="00EF0E84">
              <w:rPr>
                <w:sz w:val="20"/>
                <w:szCs w:val="20"/>
              </w:rPr>
              <w:t>693</w:t>
            </w:r>
          </w:p>
        </w:tc>
      </w:tr>
      <w:tr w:rsidR="0008435C" w14:paraId="468D1EE2" w14:textId="77777777" w:rsidTr="00DF7F10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49E102" w14:textId="595FDA01" w:rsidR="0008435C" w:rsidRDefault="0008435C" w:rsidP="00C41CB5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49C333" w14:textId="4D3B4469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D23B37" w14:textId="75BC4722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3695F4" w14:textId="5301DF22" w:rsidR="0008435C" w:rsidRPr="00C41CB5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1239DEA" w14:textId="09D9F7E4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6DDF8B" w14:textId="0A07A5D2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25A08E" w14:textId="62712169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6FC5CF2F" w14:textId="77777777" w:rsidTr="00133D11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0112E" w14:textId="222A7BFD" w:rsidR="0008435C" w:rsidRDefault="0008435C" w:rsidP="00C41CB5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TE removal for infection within 30 day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8FC7BD" w14:textId="76B3CF97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DEE4FB7" w14:textId="2118A0F7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A74DFD9" w14:textId="48E3E6CB" w:rsidR="0008435C" w:rsidRPr="00C41CB5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0BC3C6F" w14:textId="795BAFBE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067356F" w14:textId="29BC50B8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79A542" w14:textId="3871799D" w:rsidR="0008435C" w:rsidRPr="0059576B" w:rsidRDefault="0008435C" w:rsidP="00C41CB5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7200F4EC" w14:textId="77777777" w:rsidTr="00DF7F10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456D7" w14:textId="3846AFC3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Any TE Removal for infection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42FF3" w14:textId="0AD18AB5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205FCE" w14:textId="23C30471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1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085C91" w14:textId="022F3406" w:rsidR="0008435C" w:rsidRPr="00831AB9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0D414BE" w14:textId="0B8E2FDB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6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2CB6B5" w14:textId="68CE9F00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6A16FF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11F05AD8" w14:textId="77777777" w:rsidTr="004306D8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AC763F" w14:textId="519408C5" w:rsidR="0008435C" w:rsidRDefault="0008435C" w:rsidP="00EF0E84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1250E" w14:textId="37215EA2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F375F94" w14:textId="16384A5D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5A9446" w14:textId="67EB7A35" w:rsidR="0008435C" w:rsidRPr="00831AB9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FF6FD4D" w14:textId="08899FA4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1602B78" w14:textId="22BDFF7E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17072C9" w14:textId="1541340F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0C478D53" w14:textId="77777777" w:rsidTr="004F2622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A847D" w14:textId="5781B93D" w:rsidR="0008435C" w:rsidRDefault="0008435C" w:rsidP="00EF0E8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l endpoints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9A31A" w14:textId="26AC3D57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82E14D" w14:textId="38BA06D3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00A4468" w14:textId="4FBC2DA7" w:rsidR="0008435C" w:rsidRPr="00831AB9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EEFFCE" w14:textId="53A4ACC9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FD85A40" w14:textId="6F857694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0B3D9E" w14:textId="0176D91A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62BFDB0A" w14:textId="77777777" w:rsidTr="004F2622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EC4FF" w14:textId="515B3D2B" w:rsidR="0008435C" w:rsidRDefault="0008435C" w:rsidP="00EF0E84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Return to OR within 3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864EB" w14:textId="0E89DD8F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61475FE" w14:textId="1DE49CDB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1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FF7D51" w14:textId="01304DD1" w:rsidR="0008435C" w:rsidRPr="00831AB9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97789C9" w14:textId="63E28B31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9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9ED9313" w14:textId="57F69EEF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A301C71" w14:textId="47737005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20606845" w14:textId="77777777" w:rsidTr="004F2622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CE174" w14:textId="399A63F7" w:rsidR="0008435C" w:rsidRDefault="0008435C" w:rsidP="00EF0E84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Hospitalization within 3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220845" w14:textId="72F9D790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A3EC7A" w14:textId="75CFB189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B3BAA5" w14:textId="3525FEDA" w:rsidR="0008435C" w:rsidRPr="00831AB9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10C19DF" w14:textId="3BDAC949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8492FE5" w14:textId="5368BA61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ABF1A4A" w14:textId="329D44CA" w:rsidR="0008435C" w:rsidRPr="0059576B" w:rsidRDefault="0008435C" w:rsidP="00EF0E8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36FCCB21" w14:textId="77777777" w:rsidTr="00DF7F10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05FF6" w14:textId="18D676BA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Hospitalization between 31-90 days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E3C02" w14:textId="76956FB2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020D1D3" w14:textId="5DEAED5C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1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61E4EDC" w14:textId="04F7F5D8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3C44B81" w14:textId="18A0B944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C9157D3" w14:textId="68F02D2F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E309D4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47DCB065" w14:textId="77777777" w:rsidTr="00DF7F10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99FDF" w14:textId="2FB1B8CD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3709B9" w14:textId="500B4FA3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57CE4A2" w14:textId="5CFAFEC6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35C004D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8487ED" w14:textId="240CD49D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5F75E7" w14:textId="1B4546FB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3ADA7D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2B91EF45" w14:textId="77777777" w:rsidTr="009D321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44B69" w14:textId="3E2B1660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f yes to Infection (N=44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E21D59" w14:textId="77777777" w:rsidR="0008435C" w:rsidRDefault="0008435C" w:rsidP="00832B3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621DE1CB" w14:textId="2B8C90B6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6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540F76" w14:textId="77777777" w:rsidR="0008435C" w:rsidRDefault="0008435C" w:rsidP="00832B3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2F6C231B" w14:textId="5AE20BF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8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8B8E09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6D29143" w14:textId="77777777" w:rsidR="0008435C" w:rsidRDefault="0008435C" w:rsidP="00832B3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D</w:t>
            </w:r>
          </w:p>
          <w:p w14:paraId="1ED4D733" w14:textId="671B8A22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18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1F9E44" w14:textId="77777777" w:rsidR="0008435C" w:rsidRDefault="0008435C" w:rsidP="00832B3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PO</w:t>
            </w:r>
          </w:p>
          <w:p w14:paraId="66507087" w14:textId="7E078E6F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(N=12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6F9E34E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5C9C2926" w14:textId="77777777" w:rsidTr="009D321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5F00C" w14:textId="56369376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Intravenous Antibiotic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6BA07" w14:textId="24854A4E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8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6B64D4" w14:textId="5C9E4740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6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07DB08" w14:textId="379F1CB0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6A765B" w14:textId="53C2039C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44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54B6098" w14:textId="18537385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7C57166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4982C952" w14:textId="77777777" w:rsidTr="009D321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8948D" w14:textId="4F4F9151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Oral Antibiotic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78CDB" w14:textId="3A86A552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6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023B122" w14:textId="5A810CE9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8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4F3DB1" w14:textId="6E1C4EC5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FE8F0F" w14:textId="23D9237C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78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C31188" w14:textId="5C33018B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847B80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120ECF45" w14:textId="77777777" w:rsidTr="009D321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AC97E" w14:textId="44EC4622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Surgical Intervention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209E24" w14:textId="617C8C0F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10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5FD432" w14:textId="20392081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5C6B96" w14:textId="4F06DCAB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984924" w14:textId="1318DB3F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0 (56%) 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33A8FEC" w14:textId="7885AA65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8AFF9CB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8435C" w14:paraId="08F8BFB3" w14:textId="77777777" w:rsidTr="009D321C">
        <w:trPr>
          <w:trHeight w:val="300"/>
        </w:trPr>
        <w:tc>
          <w:tcPr>
            <w:tcW w:w="4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7A3BA" w14:textId="449AB186" w:rsidR="0008435C" w:rsidRDefault="0008435C" w:rsidP="00831AB9">
            <w:pPr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 xml:space="preserve">Close Observation only, </w:t>
            </w:r>
            <w:proofErr w:type="gramStart"/>
            <w:r>
              <w:rPr>
                <w:color w:val="000000"/>
              </w:rPr>
              <w:t>n(</w:t>
            </w:r>
            <w:proofErr w:type="gramEnd"/>
            <w:r>
              <w:rPr>
                <w:color w:val="000000"/>
              </w:rPr>
              <w:t>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D0C9F9" w14:textId="7CB23649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E1202A" w14:textId="413D03DF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49BA268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1B23DA2" w14:textId="5B32605B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F35621" w14:textId="501938E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B3C0781" w14:textId="77777777" w:rsidR="0008435C" w:rsidRPr="0059576B" w:rsidRDefault="0008435C" w:rsidP="00831AB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03342038" w14:textId="3FF69D95" w:rsidR="00D33A90" w:rsidRDefault="000211B5">
      <w:pPr>
        <w:rPr>
          <w:sz w:val="18"/>
          <w:szCs w:val="18"/>
        </w:rPr>
      </w:pPr>
      <w:r w:rsidRPr="000211B5">
        <w:rPr>
          <w:vertAlign w:val="superscript"/>
        </w:rPr>
        <w:t>*</w:t>
      </w:r>
      <w:r w:rsidRPr="000E0BD0">
        <w:rPr>
          <w:sz w:val="18"/>
          <w:szCs w:val="18"/>
        </w:rPr>
        <w:t>P-value was corresponding to test the null hypothesis that P</w:t>
      </w:r>
      <w:r w:rsidRPr="000E0BD0">
        <w:rPr>
          <w:sz w:val="18"/>
          <w:szCs w:val="18"/>
          <w:vertAlign w:val="subscript"/>
        </w:rPr>
        <w:t>WPO</w:t>
      </w:r>
      <w:r w:rsidR="000E0BD0" w:rsidRPr="000E0BD0">
        <w:rPr>
          <w:sz w:val="18"/>
          <w:szCs w:val="18"/>
        </w:rPr>
        <w:t xml:space="preserve"> - </w:t>
      </w:r>
      <w:proofErr w:type="gramStart"/>
      <w:r w:rsidR="000E0BD0" w:rsidRPr="000E0BD0">
        <w:rPr>
          <w:sz w:val="18"/>
          <w:szCs w:val="18"/>
        </w:rPr>
        <w:t>P</w:t>
      </w:r>
      <w:r w:rsidR="000E0BD0" w:rsidRPr="000E0BD0">
        <w:rPr>
          <w:sz w:val="18"/>
          <w:szCs w:val="18"/>
          <w:vertAlign w:val="subscript"/>
        </w:rPr>
        <w:t xml:space="preserve">SPD </w:t>
      </w:r>
      <w:r w:rsidR="000E0BD0" w:rsidRPr="000E0BD0">
        <w:rPr>
          <w:sz w:val="18"/>
          <w:szCs w:val="18"/>
        </w:rPr>
        <w:t xml:space="preserve"> ≤</w:t>
      </w:r>
      <w:proofErr w:type="gramEnd"/>
      <w:r w:rsidR="000E0BD0" w:rsidRPr="000E0BD0">
        <w:rPr>
          <w:sz w:val="18"/>
          <w:szCs w:val="18"/>
        </w:rPr>
        <w:t xml:space="preserve"> </w:t>
      </w:r>
      <w:r w:rsidR="00D73A65">
        <w:rPr>
          <w:sz w:val="18"/>
          <w:szCs w:val="18"/>
        </w:rPr>
        <w:t>-</w:t>
      </w:r>
      <w:r w:rsidR="000E0BD0" w:rsidRPr="000E0BD0">
        <w:rPr>
          <w:sz w:val="18"/>
          <w:szCs w:val="18"/>
        </w:rPr>
        <w:t>0.06</w:t>
      </w:r>
      <w:r w:rsidR="000E0BD0">
        <w:rPr>
          <w:sz w:val="18"/>
          <w:szCs w:val="18"/>
        </w:rPr>
        <w:t xml:space="preserve"> for the </w:t>
      </w:r>
      <w:r w:rsidR="00D33A90">
        <w:rPr>
          <w:sz w:val="18"/>
          <w:szCs w:val="18"/>
        </w:rPr>
        <w:t xml:space="preserve">infection related </w:t>
      </w:r>
      <w:r w:rsidR="000E0BD0">
        <w:rPr>
          <w:sz w:val="18"/>
          <w:szCs w:val="18"/>
        </w:rPr>
        <w:t>endpoints</w:t>
      </w:r>
      <w:r w:rsidR="00CD2BCF">
        <w:rPr>
          <w:sz w:val="18"/>
          <w:szCs w:val="18"/>
        </w:rPr>
        <w:t xml:space="preserve"> </w:t>
      </w:r>
    </w:p>
    <w:p w14:paraId="22B8439D" w14:textId="77777777" w:rsidR="00D33A90" w:rsidRDefault="00CD2BCF">
      <w:pPr>
        <w:rPr>
          <w:sz w:val="18"/>
          <w:szCs w:val="18"/>
        </w:rPr>
      </w:pPr>
      <w:r>
        <w:rPr>
          <w:sz w:val="18"/>
          <w:szCs w:val="18"/>
        </w:rPr>
        <w:t xml:space="preserve">where </w:t>
      </w:r>
      <w:r w:rsidRPr="000E0BD0">
        <w:rPr>
          <w:sz w:val="18"/>
          <w:szCs w:val="18"/>
        </w:rPr>
        <w:t>P</w:t>
      </w:r>
      <w:r w:rsidRPr="000E0BD0">
        <w:rPr>
          <w:sz w:val="18"/>
          <w:szCs w:val="18"/>
          <w:vertAlign w:val="subscript"/>
        </w:rPr>
        <w:t>WPO</w:t>
      </w:r>
      <w:r w:rsidR="00D33A90">
        <w:rPr>
          <w:sz w:val="18"/>
          <w:szCs w:val="18"/>
        </w:rPr>
        <w:t xml:space="preserve"> and </w:t>
      </w:r>
      <w:r w:rsidRPr="000E0BD0">
        <w:rPr>
          <w:sz w:val="18"/>
          <w:szCs w:val="18"/>
        </w:rPr>
        <w:t>P</w:t>
      </w:r>
      <w:r w:rsidRPr="000E0BD0">
        <w:rPr>
          <w:sz w:val="18"/>
          <w:szCs w:val="18"/>
          <w:vertAlign w:val="subscript"/>
        </w:rPr>
        <w:t xml:space="preserve">SPD </w:t>
      </w:r>
      <w:r w:rsidR="00D33A90">
        <w:rPr>
          <w:sz w:val="18"/>
          <w:szCs w:val="18"/>
        </w:rPr>
        <w:t>are the true probability of infection for WPO and SPD group respectively</w:t>
      </w:r>
      <w:r w:rsidR="000E0BD0">
        <w:rPr>
          <w:sz w:val="18"/>
          <w:szCs w:val="18"/>
        </w:rPr>
        <w:t xml:space="preserve">. P-values for the </w:t>
      </w:r>
      <w:r w:rsidR="00D33A90">
        <w:rPr>
          <w:sz w:val="18"/>
          <w:szCs w:val="18"/>
        </w:rPr>
        <w:t xml:space="preserve">remaining </w:t>
      </w:r>
    </w:p>
    <w:p w14:paraId="2F8D9846" w14:textId="58BEA95D" w:rsidR="000E0BD0" w:rsidRDefault="00D33A90">
      <w:pPr>
        <w:rPr>
          <w:sz w:val="18"/>
          <w:szCs w:val="18"/>
        </w:rPr>
      </w:pPr>
      <w:r>
        <w:rPr>
          <w:sz w:val="18"/>
          <w:szCs w:val="18"/>
        </w:rPr>
        <w:t xml:space="preserve">analyses </w:t>
      </w:r>
      <w:r w:rsidR="000E0BD0">
        <w:rPr>
          <w:sz w:val="18"/>
          <w:szCs w:val="18"/>
        </w:rPr>
        <w:t xml:space="preserve">were not provided as the margin of inferiority was not pre-specified. </w:t>
      </w:r>
    </w:p>
    <w:p w14:paraId="448126A9" w14:textId="77777777" w:rsidR="000E0BD0" w:rsidRDefault="000E0BD0"/>
    <w:p w14:paraId="15551EB8" w14:textId="77777777" w:rsidR="00CD3571" w:rsidRDefault="00CD3571"/>
    <w:p w14:paraId="6D7207F0" w14:textId="77777777" w:rsidR="00CD3571" w:rsidRDefault="00CD3571"/>
    <w:p w14:paraId="1ACFDB0E" w14:textId="77777777" w:rsidR="001C294D" w:rsidRDefault="001C294D"/>
    <w:p w14:paraId="0B4A36DB" w14:textId="77777777" w:rsidR="001C294D" w:rsidRDefault="001C294D"/>
    <w:p w14:paraId="2D3B84A9" w14:textId="77777777" w:rsidR="001C294D" w:rsidRDefault="001C294D"/>
    <w:p w14:paraId="0E785E85" w14:textId="77777777" w:rsidR="001C294D" w:rsidRDefault="001C294D"/>
    <w:p w14:paraId="2D0C834E" w14:textId="77777777" w:rsidR="001C294D" w:rsidRDefault="001C294D"/>
    <w:p w14:paraId="2B23023D" w14:textId="77777777" w:rsidR="001C294D" w:rsidRDefault="001C294D"/>
    <w:p w14:paraId="682DE6C5" w14:textId="77777777" w:rsidR="001C294D" w:rsidRDefault="001C294D"/>
    <w:p w14:paraId="17D7815A" w14:textId="77777777" w:rsidR="00CD3571" w:rsidRDefault="00CD3571"/>
    <w:p w14:paraId="6B839BFC" w14:textId="77777777" w:rsidR="00CD3571" w:rsidRDefault="00CD3571"/>
    <w:p w14:paraId="3D8F8A16" w14:textId="77777777" w:rsidR="00CD3571" w:rsidRPr="000E0BD0" w:rsidRDefault="00CD3571"/>
    <w:sectPr w:rsidR="00CD3571" w:rsidRPr="000E0B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222D5" w14:textId="77777777" w:rsidR="00357193" w:rsidRDefault="00357193" w:rsidP="00576F20">
      <w:r>
        <w:separator/>
      </w:r>
    </w:p>
  </w:endnote>
  <w:endnote w:type="continuationSeparator" w:id="0">
    <w:p w14:paraId="6374529F" w14:textId="77777777" w:rsidR="00357193" w:rsidRDefault="00357193" w:rsidP="00576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18794" w14:textId="77777777" w:rsidR="00576F20" w:rsidRDefault="00576F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B813B" w14:textId="4996950A" w:rsidR="00576F20" w:rsidRDefault="00576F20">
    <w:pPr>
      <w:pStyle w:val="Footer"/>
    </w:pPr>
    <w:r>
      <w:t>Confidential: Not for Distributio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F45A3" w14:textId="77777777" w:rsidR="00576F20" w:rsidRDefault="00576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9545A" w14:textId="77777777" w:rsidR="00357193" w:rsidRDefault="00357193" w:rsidP="00576F20">
      <w:r>
        <w:separator/>
      </w:r>
    </w:p>
  </w:footnote>
  <w:footnote w:type="continuationSeparator" w:id="0">
    <w:p w14:paraId="34DF6C7B" w14:textId="77777777" w:rsidR="00357193" w:rsidRDefault="00357193" w:rsidP="00576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BB69A" w14:textId="77777777" w:rsidR="00576F20" w:rsidRDefault="00576F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A027C" w14:textId="77777777" w:rsidR="00576F20" w:rsidRDefault="00576F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F6EFD" w14:textId="77777777" w:rsidR="00576F20" w:rsidRDefault="00576F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CE9"/>
    <w:rsid w:val="000211B5"/>
    <w:rsid w:val="00062CD4"/>
    <w:rsid w:val="0008435C"/>
    <w:rsid w:val="000C485C"/>
    <w:rsid w:val="000E0BD0"/>
    <w:rsid w:val="000E78BA"/>
    <w:rsid w:val="00103B23"/>
    <w:rsid w:val="00141C51"/>
    <w:rsid w:val="00142ED0"/>
    <w:rsid w:val="0019734C"/>
    <w:rsid w:val="001C294D"/>
    <w:rsid w:val="001D1CE9"/>
    <w:rsid w:val="001E53D8"/>
    <w:rsid w:val="002973AF"/>
    <w:rsid w:val="002E512B"/>
    <w:rsid w:val="003038FF"/>
    <w:rsid w:val="00357193"/>
    <w:rsid w:val="003A29ED"/>
    <w:rsid w:val="00442A23"/>
    <w:rsid w:val="00533A07"/>
    <w:rsid w:val="00575DD7"/>
    <w:rsid w:val="00576F20"/>
    <w:rsid w:val="0059576B"/>
    <w:rsid w:val="006727A2"/>
    <w:rsid w:val="006F21F6"/>
    <w:rsid w:val="007927CB"/>
    <w:rsid w:val="007B612C"/>
    <w:rsid w:val="008078BF"/>
    <w:rsid w:val="00820F98"/>
    <w:rsid w:val="00831AB9"/>
    <w:rsid w:val="00832B38"/>
    <w:rsid w:val="00870A22"/>
    <w:rsid w:val="00870AE1"/>
    <w:rsid w:val="008A7799"/>
    <w:rsid w:val="009456A0"/>
    <w:rsid w:val="0098463C"/>
    <w:rsid w:val="00A257B6"/>
    <w:rsid w:val="00AA0B2F"/>
    <w:rsid w:val="00AB147D"/>
    <w:rsid w:val="00AD1769"/>
    <w:rsid w:val="00B65639"/>
    <w:rsid w:val="00BB413A"/>
    <w:rsid w:val="00BF4B41"/>
    <w:rsid w:val="00C4156C"/>
    <w:rsid w:val="00C41CB5"/>
    <w:rsid w:val="00CD2BCF"/>
    <w:rsid w:val="00CD3571"/>
    <w:rsid w:val="00D04A08"/>
    <w:rsid w:val="00D33A90"/>
    <w:rsid w:val="00D4667B"/>
    <w:rsid w:val="00D73A65"/>
    <w:rsid w:val="00EF0E84"/>
    <w:rsid w:val="00F54E5C"/>
    <w:rsid w:val="00F6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B6F0"/>
  <w15:chartTrackingRefBased/>
  <w15:docId w15:val="{013961F6-1C38-4D8A-8D58-BA41C1C2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CE9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147D"/>
    <w:pPr>
      <w:spacing w:after="0" w:line="240" w:lineRule="auto"/>
    </w:pPr>
    <w:rPr>
      <w:rFonts w:ascii="Calibri" w:hAnsi="Calibri" w:cs="Calibri"/>
      <w:kern w:val="0"/>
    </w:rPr>
  </w:style>
  <w:style w:type="paragraph" w:styleId="Header">
    <w:name w:val="header"/>
    <w:basedOn w:val="Normal"/>
    <w:link w:val="HeaderChar"/>
    <w:uiPriority w:val="99"/>
    <w:unhideWhenUsed/>
    <w:rsid w:val="00576F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F20"/>
    <w:rPr>
      <w:rFonts w:ascii="Calibri" w:hAnsi="Calibri" w:cs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576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F20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, Cheng S.</dc:creator>
  <cp:keywords/>
  <dc:description/>
  <cp:lastModifiedBy>Surinder Kaur</cp:lastModifiedBy>
  <cp:revision>10</cp:revision>
  <dcterms:created xsi:type="dcterms:W3CDTF">2024-08-26T18:18:00Z</dcterms:created>
  <dcterms:modified xsi:type="dcterms:W3CDTF">2025-08-19T21:10:00Z</dcterms:modified>
</cp:coreProperties>
</file>